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FE8" w:rsidRPr="00176681" w:rsidRDefault="000433FC">
      <w:pPr>
        <w:rPr>
          <w:sz w:val="28"/>
          <w:szCs w:val="28"/>
          <w:lang w:val="en-US"/>
        </w:rPr>
      </w:pPr>
      <w:r w:rsidRPr="00176681">
        <w:rPr>
          <w:sz w:val="28"/>
          <w:szCs w:val="28"/>
          <w:lang w:val="en-US"/>
        </w:rPr>
        <w:t>Supplementary items not contained in the supplementary material PDF:</w:t>
      </w:r>
    </w:p>
    <w:p w:rsidR="000433FC" w:rsidRDefault="00E70739" w:rsidP="000433F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upplementary Data 1: </w:t>
      </w:r>
      <w:r w:rsidR="00813AD1">
        <w:rPr>
          <w:lang w:val="en-US"/>
        </w:rPr>
        <w:t xml:space="preserve"> raw data for figures: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1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4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6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7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8</w:t>
      </w:r>
    </w:p>
    <w:p w:rsidR="000433FC" w:rsidRDefault="00E70739" w:rsidP="000433F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ry Data 2:</w:t>
      </w:r>
      <w:r w:rsidR="00813AD1">
        <w:rPr>
          <w:lang w:val="en-US"/>
        </w:rPr>
        <w:t xml:space="preserve"> </w:t>
      </w:r>
      <w:bookmarkStart w:id="0" w:name="_GoBack"/>
      <w:bookmarkEnd w:id="0"/>
      <w:r w:rsidR="00813AD1">
        <w:rPr>
          <w:lang w:val="en-US"/>
        </w:rPr>
        <w:t>raw data for figures: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2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3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4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8</w:t>
      </w:r>
    </w:p>
    <w:p w:rsidR="00813AD1" w:rsidRDefault="00813AD1" w:rsidP="00813AD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9</w:t>
      </w:r>
    </w:p>
    <w:p w:rsidR="00813AD1" w:rsidRPr="00813AD1" w:rsidRDefault="00813AD1" w:rsidP="00813AD1">
      <w:pPr>
        <w:rPr>
          <w:lang w:val="en-US"/>
        </w:rPr>
      </w:pPr>
    </w:p>
    <w:p w:rsidR="000433FC" w:rsidRPr="00176681" w:rsidRDefault="000433FC" w:rsidP="00176681">
      <w:pPr>
        <w:ind w:left="360"/>
        <w:rPr>
          <w:lang w:val="en-US"/>
        </w:rPr>
      </w:pPr>
    </w:p>
    <w:p w:rsidR="000433FC" w:rsidRPr="000433FC" w:rsidRDefault="000433FC" w:rsidP="000433FC">
      <w:pPr>
        <w:rPr>
          <w:lang w:val="en-US"/>
        </w:rPr>
      </w:pPr>
    </w:p>
    <w:sectPr w:rsidR="000433FC" w:rsidRPr="000433FC" w:rsidSect="000678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980BD8"/>
    <w:multiLevelType w:val="hybridMultilevel"/>
    <w:tmpl w:val="50D8D9CA"/>
    <w:lvl w:ilvl="0" w:tplc="284AE1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A81"/>
    <w:rsid w:val="00000D74"/>
    <w:rsid w:val="00005231"/>
    <w:rsid w:val="000079CB"/>
    <w:rsid w:val="00015E34"/>
    <w:rsid w:val="0003113C"/>
    <w:rsid w:val="000338E6"/>
    <w:rsid w:val="00034B2F"/>
    <w:rsid w:val="000367D3"/>
    <w:rsid w:val="00036BD7"/>
    <w:rsid w:val="00037606"/>
    <w:rsid w:val="000433FC"/>
    <w:rsid w:val="0004669D"/>
    <w:rsid w:val="00046A81"/>
    <w:rsid w:val="00051515"/>
    <w:rsid w:val="00057BDB"/>
    <w:rsid w:val="0006352E"/>
    <w:rsid w:val="000678F1"/>
    <w:rsid w:val="00077438"/>
    <w:rsid w:val="00077C80"/>
    <w:rsid w:val="0009734E"/>
    <w:rsid w:val="000A1B52"/>
    <w:rsid w:val="000A779C"/>
    <w:rsid w:val="000B33CB"/>
    <w:rsid w:val="000B35D0"/>
    <w:rsid w:val="000C1682"/>
    <w:rsid w:val="000D3BB9"/>
    <w:rsid w:val="000D5427"/>
    <w:rsid w:val="000D7108"/>
    <w:rsid w:val="000E01A2"/>
    <w:rsid w:val="000E12D1"/>
    <w:rsid w:val="000E282E"/>
    <w:rsid w:val="00100258"/>
    <w:rsid w:val="00103249"/>
    <w:rsid w:val="0010509B"/>
    <w:rsid w:val="00106433"/>
    <w:rsid w:val="00115360"/>
    <w:rsid w:val="00120953"/>
    <w:rsid w:val="001214B5"/>
    <w:rsid w:val="00124AD8"/>
    <w:rsid w:val="00127394"/>
    <w:rsid w:val="00132070"/>
    <w:rsid w:val="00144DB7"/>
    <w:rsid w:val="00154A39"/>
    <w:rsid w:val="00154D31"/>
    <w:rsid w:val="00156144"/>
    <w:rsid w:val="001627AC"/>
    <w:rsid w:val="001653BE"/>
    <w:rsid w:val="001667F3"/>
    <w:rsid w:val="00171BC4"/>
    <w:rsid w:val="00172A5F"/>
    <w:rsid w:val="00176681"/>
    <w:rsid w:val="001B29AD"/>
    <w:rsid w:val="001B3A37"/>
    <w:rsid w:val="001B5452"/>
    <w:rsid w:val="001D0CFC"/>
    <w:rsid w:val="001D0FD4"/>
    <w:rsid w:val="001D188B"/>
    <w:rsid w:val="001E29EB"/>
    <w:rsid w:val="001F1EC8"/>
    <w:rsid w:val="001F66F4"/>
    <w:rsid w:val="001F6F63"/>
    <w:rsid w:val="00200124"/>
    <w:rsid w:val="002112F7"/>
    <w:rsid w:val="0022408C"/>
    <w:rsid w:val="002254AE"/>
    <w:rsid w:val="00227443"/>
    <w:rsid w:val="002336E5"/>
    <w:rsid w:val="00254452"/>
    <w:rsid w:val="0025446E"/>
    <w:rsid w:val="002561CB"/>
    <w:rsid w:val="0026043D"/>
    <w:rsid w:val="00266201"/>
    <w:rsid w:val="00267AE7"/>
    <w:rsid w:val="00270974"/>
    <w:rsid w:val="002813DD"/>
    <w:rsid w:val="002824DD"/>
    <w:rsid w:val="00287484"/>
    <w:rsid w:val="0029470D"/>
    <w:rsid w:val="00295EA3"/>
    <w:rsid w:val="0029606A"/>
    <w:rsid w:val="00297E46"/>
    <w:rsid w:val="002A21B2"/>
    <w:rsid w:val="002A7152"/>
    <w:rsid w:val="002A7541"/>
    <w:rsid w:val="002B6B35"/>
    <w:rsid w:val="002C7D78"/>
    <w:rsid w:val="002E435B"/>
    <w:rsid w:val="002F0F20"/>
    <w:rsid w:val="002F2814"/>
    <w:rsid w:val="002F398D"/>
    <w:rsid w:val="002F71B8"/>
    <w:rsid w:val="0030366D"/>
    <w:rsid w:val="00305702"/>
    <w:rsid w:val="00307BF7"/>
    <w:rsid w:val="00307EF6"/>
    <w:rsid w:val="003108E6"/>
    <w:rsid w:val="00313D24"/>
    <w:rsid w:val="0031695C"/>
    <w:rsid w:val="00317DA4"/>
    <w:rsid w:val="00330FCC"/>
    <w:rsid w:val="00333696"/>
    <w:rsid w:val="00335B2F"/>
    <w:rsid w:val="00337CFF"/>
    <w:rsid w:val="00344518"/>
    <w:rsid w:val="00347DEC"/>
    <w:rsid w:val="003537EC"/>
    <w:rsid w:val="00353DF5"/>
    <w:rsid w:val="00355037"/>
    <w:rsid w:val="00355E9A"/>
    <w:rsid w:val="003576F6"/>
    <w:rsid w:val="00363F63"/>
    <w:rsid w:val="00365275"/>
    <w:rsid w:val="003664E8"/>
    <w:rsid w:val="00366F17"/>
    <w:rsid w:val="0037131F"/>
    <w:rsid w:val="00371F4B"/>
    <w:rsid w:val="0038487B"/>
    <w:rsid w:val="003912C9"/>
    <w:rsid w:val="00392DB6"/>
    <w:rsid w:val="0039380E"/>
    <w:rsid w:val="003A0286"/>
    <w:rsid w:val="003A0F83"/>
    <w:rsid w:val="003A2988"/>
    <w:rsid w:val="003A5295"/>
    <w:rsid w:val="003B3AE6"/>
    <w:rsid w:val="003B6117"/>
    <w:rsid w:val="003C0A78"/>
    <w:rsid w:val="003C2002"/>
    <w:rsid w:val="003C2F95"/>
    <w:rsid w:val="003C4286"/>
    <w:rsid w:val="003D20E3"/>
    <w:rsid w:val="003D785C"/>
    <w:rsid w:val="003E3AD8"/>
    <w:rsid w:val="003F0650"/>
    <w:rsid w:val="003F5C56"/>
    <w:rsid w:val="0042493F"/>
    <w:rsid w:val="004403DB"/>
    <w:rsid w:val="004426AB"/>
    <w:rsid w:val="00442CB3"/>
    <w:rsid w:val="00453413"/>
    <w:rsid w:val="00471C10"/>
    <w:rsid w:val="0048675E"/>
    <w:rsid w:val="00496AE1"/>
    <w:rsid w:val="004A45B8"/>
    <w:rsid w:val="004A5593"/>
    <w:rsid w:val="004A660A"/>
    <w:rsid w:val="004A681A"/>
    <w:rsid w:val="004A6C95"/>
    <w:rsid w:val="004C3B24"/>
    <w:rsid w:val="004C3BCF"/>
    <w:rsid w:val="004D758E"/>
    <w:rsid w:val="004E73DE"/>
    <w:rsid w:val="004F1050"/>
    <w:rsid w:val="004F17F8"/>
    <w:rsid w:val="004F5ED2"/>
    <w:rsid w:val="005024BB"/>
    <w:rsid w:val="005075BA"/>
    <w:rsid w:val="00523E89"/>
    <w:rsid w:val="00565ACC"/>
    <w:rsid w:val="00567B97"/>
    <w:rsid w:val="00574176"/>
    <w:rsid w:val="00576BE3"/>
    <w:rsid w:val="00577067"/>
    <w:rsid w:val="005837FB"/>
    <w:rsid w:val="005A7116"/>
    <w:rsid w:val="005B01D2"/>
    <w:rsid w:val="005B3A4D"/>
    <w:rsid w:val="005B45CC"/>
    <w:rsid w:val="005D01CB"/>
    <w:rsid w:val="005D3540"/>
    <w:rsid w:val="005D50DA"/>
    <w:rsid w:val="005E6018"/>
    <w:rsid w:val="005F3146"/>
    <w:rsid w:val="006032F9"/>
    <w:rsid w:val="00603888"/>
    <w:rsid w:val="00605DFE"/>
    <w:rsid w:val="00606174"/>
    <w:rsid w:val="006119D4"/>
    <w:rsid w:val="0061726E"/>
    <w:rsid w:val="00630E2A"/>
    <w:rsid w:val="00635EAB"/>
    <w:rsid w:val="00636B29"/>
    <w:rsid w:val="00641519"/>
    <w:rsid w:val="00642B94"/>
    <w:rsid w:val="006523A6"/>
    <w:rsid w:val="00661BFF"/>
    <w:rsid w:val="00662FCB"/>
    <w:rsid w:val="00667D49"/>
    <w:rsid w:val="00671219"/>
    <w:rsid w:val="00673B5D"/>
    <w:rsid w:val="00681D2E"/>
    <w:rsid w:val="006875A0"/>
    <w:rsid w:val="00694A39"/>
    <w:rsid w:val="006A33D6"/>
    <w:rsid w:val="006B0108"/>
    <w:rsid w:val="006C4E5D"/>
    <w:rsid w:val="006C53A2"/>
    <w:rsid w:val="006C5F3B"/>
    <w:rsid w:val="006D4A16"/>
    <w:rsid w:val="007007D8"/>
    <w:rsid w:val="007038D1"/>
    <w:rsid w:val="007149A0"/>
    <w:rsid w:val="00714D60"/>
    <w:rsid w:val="007174E1"/>
    <w:rsid w:val="00723BF3"/>
    <w:rsid w:val="00724555"/>
    <w:rsid w:val="007267F8"/>
    <w:rsid w:val="007345A0"/>
    <w:rsid w:val="00755CC3"/>
    <w:rsid w:val="00755F6D"/>
    <w:rsid w:val="00757567"/>
    <w:rsid w:val="00767453"/>
    <w:rsid w:val="007738F1"/>
    <w:rsid w:val="0077554C"/>
    <w:rsid w:val="00777FD3"/>
    <w:rsid w:val="007A7CE0"/>
    <w:rsid w:val="007C3D92"/>
    <w:rsid w:val="007D752D"/>
    <w:rsid w:val="007D7ABC"/>
    <w:rsid w:val="007E0A28"/>
    <w:rsid w:val="007E6C8C"/>
    <w:rsid w:val="007F23A9"/>
    <w:rsid w:val="008009A0"/>
    <w:rsid w:val="008013EA"/>
    <w:rsid w:val="0080221D"/>
    <w:rsid w:val="00805AD6"/>
    <w:rsid w:val="0080673F"/>
    <w:rsid w:val="00807B1C"/>
    <w:rsid w:val="00813AD1"/>
    <w:rsid w:val="00816877"/>
    <w:rsid w:val="0081780A"/>
    <w:rsid w:val="00827D3A"/>
    <w:rsid w:val="00841AC4"/>
    <w:rsid w:val="00841FCD"/>
    <w:rsid w:val="00844B41"/>
    <w:rsid w:val="00850FE8"/>
    <w:rsid w:val="00856707"/>
    <w:rsid w:val="00856ABA"/>
    <w:rsid w:val="008637B1"/>
    <w:rsid w:val="00864C07"/>
    <w:rsid w:val="00865352"/>
    <w:rsid w:val="0087047A"/>
    <w:rsid w:val="008733A1"/>
    <w:rsid w:val="00874280"/>
    <w:rsid w:val="008774E2"/>
    <w:rsid w:val="00883079"/>
    <w:rsid w:val="00884192"/>
    <w:rsid w:val="00891008"/>
    <w:rsid w:val="008945DB"/>
    <w:rsid w:val="0089579F"/>
    <w:rsid w:val="008A1EFF"/>
    <w:rsid w:val="008A1FAF"/>
    <w:rsid w:val="008A3B8C"/>
    <w:rsid w:val="008A4B41"/>
    <w:rsid w:val="008C1126"/>
    <w:rsid w:val="008C3366"/>
    <w:rsid w:val="008C71A1"/>
    <w:rsid w:val="008D444E"/>
    <w:rsid w:val="008F27C1"/>
    <w:rsid w:val="00902F17"/>
    <w:rsid w:val="00915B4A"/>
    <w:rsid w:val="009166A5"/>
    <w:rsid w:val="00920467"/>
    <w:rsid w:val="009213E8"/>
    <w:rsid w:val="0092205A"/>
    <w:rsid w:val="0092521D"/>
    <w:rsid w:val="00932D93"/>
    <w:rsid w:val="00935F51"/>
    <w:rsid w:val="009367EA"/>
    <w:rsid w:val="00940507"/>
    <w:rsid w:val="009454BE"/>
    <w:rsid w:val="00950BD0"/>
    <w:rsid w:val="00971BBE"/>
    <w:rsid w:val="00976318"/>
    <w:rsid w:val="00981BEC"/>
    <w:rsid w:val="00991FA3"/>
    <w:rsid w:val="00992F59"/>
    <w:rsid w:val="00995DDD"/>
    <w:rsid w:val="00997EB3"/>
    <w:rsid w:val="009A11AE"/>
    <w:rsid w:val="009A415B"/>
    <w:rsid w:val="009D115F"/>
    <w:rsid w:val="009D24D6"/>
    <w:rsid w:val="009D7B36"/>
    <w:rsid w:val="009E2137"/>
    <w:rsid w:val="009E2710"/>
    <w:rsid w:val="009E7041"/>
    <w:rsid w:val="009E74E1"/>
    <w:rsid w:val="009F00A2"/>
    <w:rsid w:val="009F3D2A"/>
    <w:rsid w:val="00A06B5E"/>
    <w:rsid w:val="00A07BE0"/>
    <w:rsid w:val="00A11EF0"/>
    <w:rsid w:val="00A1722C"/>
    <w:rsid w:val="00A25308"/>
    <w:rsid w:val="00A31CC3"/>
    <w:rsid w:val="00A34E30"/>
    <w:rsid w:val="00A41263"/>
    <w:rsid w:val="00A50CF2"/>
    <w:rsid w:val="00A51D5A"/>
    <w:rsid w:val="00A60729"/>
    <w:rsid w:val="00A70272"/>
    <w:rsid w:val="00A93EE9"/>
    <w:rsid w:val="00A95ABE"/>
    <w:rsid w:val="00A95F8E"/>
    <w:rsid w:val="00AA310D"/>
    <w:rsid w:val="00AA450F"/>
    <w:rsid w:val="00AA5EAD"/>
    <w:rsid w:val="00AB4FFB"/>
    <w:rsid w:val="00AC3521"/>
    <w:rsid w:val="00AC61B6"/>
    <w:rsid w:val="00AC67DE"/>
    <w:rsid w:val="00AC7CDD"/>
    <w:rsid w:val="00AD3D5A"/>
    <w:rsid w:val="00AD61D5"/>
    <w:rsid w:val="00AE0AFF"/>
    <w:rsid w:val="00AE51B8"/>
    <w:rsid w:val="00AF0BA7"/>
    <w:rsid w:val="00AF411A"/>
    <w:rsid w:val="00AF54DC"/>
    <w:rsid w:val="00AF785B"/>
    <w:rsid w:val="00B107D5"/>
    <w:rsid w:val="00B11B66"/>
    <w:rsid w:val="00B11C79"/>
    <w:rsid w:val="00B11CD2"/>
    <w:rsid w:val="00B14A01"/>
    <w:rsid w:val="00B235BF"/>
    <w:rsid w:val="00B244A4"/>
    <w:rsid w:val="00B36423"/>
    <w:rsid w:val="00B36A04"/>
    <w:rsid w:val="00B40D2E"/>
    <w:rsid w:val="00B41A4E"/>
    <w:rsid w:val="00B45751"/>
    <w:rsid w:val="00B5221C"/>
    <w:rsid w:val="00B567B4"/>
    <w:rsid w:val="00B56805"/>
    <w:rsid w:val="00B5684B"/>
    <w:rsid w:val="00B60D65"/>
    <w:rsid w:val="00B60D67"/>
    <w:rsid w:val="00B629DC"/>
    <w:rsid w:val="00B644E3"/>
    <w:rsid w:val="00B76E89"/>
    <w:rsid w:val="00B77F0B"/>
    <w:rsid w:val="00B80A0D"/>
    <w:rsid w:val="00B834A6"/>
    <w:rsid w:val="00B90400"/>
    <w:rsid w:val="00B9356C"/>
    <w:rsid w:val="00BA042F"/>
    <w:rsid w:val="00BB2070"/>
    <w:rsid w:val="00BB405D"/>
    <w:rsid w:val="00BC07B3"/>
    <w:rsid w:val="00BC0B94"/>
    <w:rsid w:val="00BC32C0"/>
    <w:rsid w:val="00BC7A69"/>
    <w:rsid w:val="00BD6395"/>
    <w:rsid w:val="00BD769D"/>
    <w:rsid w:val="00BE4EFD"/>
    <w:rsid w:val="00BE5E03"/>
    <w:rsid w:val="00BF544F"/>
    <w:rsid w:val="00BF61A7"/>
    <w:rsid w:val="00C052B2"/>
    <w:rsid w:val="00C1030B"/>
    <w:rsid w:val="00C122DA"/>
    <w:rsid w:val="00C230E9"/>
    <w:rsid w:val="00C25DA2"/>
    <w:rsid w:val="00C33079"/>
    <w:rsid w:val="00C350B1"/>
    <w:rsid w:val="00C40B0E"/>
    <w:rsid w:val="00C42E5B"/>
    <w:rsid w:val="00C53B2E"/>
    <w:rsid w:val="00C674AC"/>
    <w:rsid w:val="00C76F68"/>
    <w:rsid w:val="00C818DB"/>
    <w:rsid w:val="00C92E67"/>
    <w:rsid w:val="00CB179E"/>
    <w:rsid w:val="00CB5115"/>
    <w:rsid w:val="00CC16AD"/>
    <w:rsid w:val="00CD14A1"/>
    <w:rsid w:val="00CD1917"/>
    <w:rsid w:val="00CD6A79"/>
    <w:rsid w:val="00CD78C2"/>
    <w:rsid w:val="00CE438A"/>
    <w:rsid w:val="00CF3010"/>
    <w:rsid w:val="00D0564E"/>
    <w:rsid w:val="00D07291"/>
    <w:rsid w:val="00D10CA0"/>
    <w:rsid w:val="00D2436D"/>
    <w:rsid w:val="00D2687C"/>
    <w:rsid w:val="00D333E2"/>
    <w:rsid w:val="00D40523"/>
    <w:rsid w:val="00D41C67"/>
    <w:rsid w:val="00D43755"/>
    <w:rsid w:val="00D511F6"/>
    <w:rsid w:val="00D54167"/>
    <w:rsid w:val="00D627F6"/>
    <w:rsid w:val="00D67E7D"/>
    <w:rsid w:val="00D80B27"/>
    <w:rsid w:val="00D86235"/>
    <w:rsid w:val="00D9644A"/>
    <w:rsid w:val="00DB0D2D"/>
    <w:rsid w:val="00DC1187"/>
    <w:rsid w:val="00DC3486"/>
    <w:rsid w:val="00DD0436"/>
    <w:rsid w:val="00DD77CD"/>
    <w:rsid w:val="00E04DD2"/>
    <w:rsid w:val="00E05262"/>
    <w:rsid w:val="00E15B7B"/>
    <w:rsid w:val="00E20D8C"/>
    <w:rsid w:val="00E26C95"/>
    <w:rsid w:val="00E32888"/>
    <w:rsid w:val="00E3490B"/>
    <w:rsid w:val="00E40898"/>
    <w:rsid w:val="00E41728"/>
    <w:rsid w:val="00E41FE5"/>
    <w:rsid w:val="00E4383A"/>
    <w:rsid w:val="00E62468"/>
    <w:rsid w:val="00E70567"/>
    <w:rsid w:val="00E70739"/>
    <w:rsid w:val="00E8111A"/>
    <w:rsid w:val="00E8344A"/>
    <w:rsid w:val="00E935AD"/>
    <w:rsid w:val="00E93C8D"/>
    <w:rsid w:val="00E96360"/>
    <w:rsid w:val="00E97DEA"/>
    <w:rsid w:val="00EA56A3"/>
    <w:rsid w:val="00EA7953"/>
    <w:rsid w:val="00EB15FE"/>
    <w:rsid w:val="00EB1B07"/>
    <w:rsid w:val="00EB4AA1"/>
    <w:rsid w:val="00ED61E5"/>
    <w:rsid w:val="00EE5648"/>
    <w:rsid w:val="00EE69C4"/>
    <w:rsid w:val="00EF027B"/>
    <w:rsid w:val="00EF141C"/>
    <w:rsid w:val="00EF407D"/>
    <w:rsid w:val="00F02E93"/>
    <w:rsid w:val="00F03039"/>
    <w:rsid w:val="00F04E27"/>
    <w:rsid w:val="00F15F14"/>
    <w:rsid w:val="00F174BD"/>
    <w:rsid w:val="00F2072E"/>
    <w:rsid w:val="00F23EF1"/>
    <w:rsid w:val="00F2467D"/>
    <w:rsid w:val="00F32F18"/>
    <w:rsid w:val="00F44471"/>
    <w:rsid w:val="00F44EDB"/>
    <w:rsid w:val="00F51D22"/>
    <w:rsid w:val="00F56B08"/>
    <w:rsid w:val="00F70495"/>
    <w:rsid w:val="00F74958"/>
    <w:rsid w:val="00F777B4"/>
    <w:rsid w:val="00F8174E"/>
    <w:rsid w:val="00F8684C"/>
    <w:rsid w:val="00F91925"/>
    <w:rsid w:val="00F9213D"/>
    <w:rsid w:val="00F9224A"/>
    <w:rsid w:val="00F94EDC"/>
    <w:rsid w:val="00F95B20"/>
    <w:rsid w:val="00FA107D"/>
    <w:rsid w:val="00FA7FC1"/>
    <w:rsid w:val="00FB36D6"/>
    <w:rsid w:val="00FB43C0"/>
    <w:rsid w:val="00FB564E"/>
    <w:rsid w:val="00FB5957"/>
    <w:rsid w:val="00FC53BD"/>
    <w:rsid w:val="00FC7192"/>
    <w:rsid w:val="00FD1031"/>
    <w:rsid w:val="00FD5748"/>
    <w:rsid w:val="00FD74CD"/>
    <w:rsid w:val="00FE5567"/>
    <w:rsid w:val="00FE75D3"/>
    <w:rsid w:val="00FF1569"/>
    <w:rsid w:val="00FF5437"/>
    <w:rsid w:val="00FF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3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3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4</Characters>
  <Application>Microsoft Office Word</Application>
  <DocSecurity>0</DocSecurity>
  <Lines>3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oyo Rodriguez, Raquel</dc:creator>
  <cp:keywords/>
  <dc:description/>
  <cp:lastModifiedBy>Ashley Lynn Berg</cp:lastModifiedBy>
  <cp:revision>5</cp:revision>
  <dcterms:created xsi:type="dcterms:W3CDTF">2019-09-09T16:19:00Z</dcterms:created>
  <dcterms:modified xsi:type="dcterms:W3CDTF">2019-09-20T15:43:00Z</dcterms:modified>
</cp:coreProperties>
</file>